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12C" w:rsidRPr="003B7489" w:rsidRDefault="00945D3F" w:rsidP="0080112C">
      <w:pPr>
        <w:pStyle w:val="Beschriftung"/>
        <w:jc w:val="both"/>
        <w:rPr>
          <w:sz w:val="20"/>
          <w:szCs w:val="20"/>
        </w:rPr>
      </w:pPr>
      <w:bookmarkStart w:id="0" w:name="_Ref498507370"/>
      <w:bookmarkStart w:id="1" w:name="_Toc505353656"/>
      <w:r>
        <w:rPr>
          <w:sz w:val="20"/>
          <w:szCs w:val="20"/>
        </w:rPr>
        <w:t xml:space="preserve">S3 </w:t>
      </w:r>
      <w:r w:rsidR="0080112C" w:rsidRPr="003B7489">
        <w:rPr>
          <w:sz w:val="20"/>
          <w:szCs w:val="20"/>
        </w:rPr>
        <w:t xml:space="preserve">Table </w:t>
      </w:r>
      <w:bookmarkEnd w:id="0"/>
      <w:r w:rsidR="0080112C" w:rsidRPr="006E3EEA">
        <w:rPr>
          <w:sz w:val="20"/>
          <w:szCs w:val="20"/>
        </w:rPr>
        <w:t>Mean and median time to vaccination</w:t>
      </w:r>
      <w:r w:rsidR="0080112C">
        <w:rPr>
          <w:sz w:val="20"/>
          <w:szCs w:val="20"/>
        </w:rPr>
        <w:t xml:space="preserve"> in days</w:t>
      </w:r>
      <w:r w:rsidR="0080112C" w:rsidRPr="006E3EEA">
        <w:rPr>
          <w:sz w:val="20"/>
          <w:szCs w:val="20"/>
        </w:rPr>
        <w:t xml:space="preserve"> </w:t>
      </w:r>
      <w:r w:rsidR="0080112C">
        <w:rPr>
          <w:sz w:val="20"/>
          <w:szCs w:val="20"/>
        </w:rPr>
        <w:t>within 2 years after</w:t>
      </w:r>
      <w:r w:rsidR="0080112C" w:rsidRPr="006E3EEA">
        <w:rPr>
          <w:sz w:val="20"/>
          <w:szCs w:val="20"/>
        </w:rPr>
        <w:t xml:space="preserve"> incident </w:t>
      </w:r>
      <w:r w:rsidR="0080112C">
        <w:rPr>
          <w:sz w:val="20"/>
          <w:szCs w:val="20"/>
        </w:rPr>
        <w:t>“</w:t>
      </w:r>
      <w:r w:rsidR="0080112C" w:rsidRPr="006E3EEA">
        <w:rPr>
          <w:sz w:val="20"/>
          <w:szCs w:val="20"/>
        </w:rPr>
        <w:t>high-risk</w:t>
      </w:r>
      <w:r w:rsidR="0080112C">
        <w:rPr>
          <w:sz w:val="20"/>
          <w:szCs w:val="20"/>
        </w:rPr>
        <w:t>”</w:t>
      </w:r>
      <w:r w:rsidR="0080112C" w:rsidRPr="006E3EEA">
        <w:rPr>
          <w:sz w:val="20"/>
          <w:szCs w:val="20"/>
        </w:rPr>
        <w:t xml:space="preserve"> condition</w:t>
      </w:r>
      <w:bookmarkEnd w:id="1"/>
      <w:r w:rsidR="0080112C">
        <w:rPr>
          <w:sz w:val="20"/>
          <w:szCs w:val="20"/>
        </w:rPr>
        <w:t xml:space="preserve"> </w:t>
      </w:r>
      <w:r w:rsidR="0080112C">
        <w:rPr>
          <w:noProof/>
          <w:sz w:val="20"/>
          <w:szCs w:val="20"/>
        </w:rPr>
        <w:t>stratified by AHI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7"/>
        <w:gridCol w:w="1961"/>
        <w:gridCol w:w="1683"/>
      </w:tblGrid>
      <w:tr w:rsidR="0080112C" w:rsidRPr="008F29A0" w:rsidTr="00326F5E">
        <w:trPr>
          <w:trHeight w:hRule="exact" w:val="5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112C" w:rsidRPr="008F29A0" w:rsidRDefault="0080112C" w:rsidP="00326F5E">
            <w:pPr>
              <w:pStyle w:val="Paragraph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112C" w:rsidRPr="00B57127" w:rsidRDefault="0080112C" w:rsidP="00326F5E">
            <w:pPr>
              <w:pStyle w:val="Paragraph"/>
              <w:jc w:val="center"/>
              <w:rPr>
                <w:b/>
                <w:sz w:val="20"/>
                <w:szCs w:val="20"/>
              </w:rPr>
            </w:pPr>
            <w:r w:rsidRPr="00B57127">
              <w:rPr>
                <w:b/>
                <w:sz w:val="20"/>
                <w:szCs w:val="20"/>
              </w:rPr>
              <w:t>Mean (SD</w:t>
            </w:r>
            <w:r>
              <w:rPr>
                <w:b/>
                <w:sz w:val="20"/>
                <w:szCs w:val="20"/>
              </w:rPr>
              <w:t>; 95%-CI</w:t>
            </w:r>
            <w:r w:rsidRPr="00B57127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112C" w:rsidRPr="00B57127" w:rsidRDefault="0080112C" w:rsidP="00326F5E">
            <w:pPr>
              <w:pStyle w:val="Paragraph"/>
              <w:jc w:val="center"/>
              <w:rPr>
                <w:b/>
                <w:sz w:val="20"/>
                <w:szCs w:val="20"/>
              </w:rPr>
            </w:pPr>
            <w:r w:rsidRPr="00B57127">
              <w:rPr>
                <w:b/>
                <w:sz w:val="20"/>
                <w:szCs w:val="20"/>
              </w:rPr>
              <w:t>Median (Q1;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B57127">
              <w:rPr>
                <w:b/>
                <w:sz w:val="20"/>
                <w:szCs w:val="20"/>
              </w:rPr>
              <w:t>Q3)</w:t>
            </w: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112C" w:rsidRPr="008F29A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de-DE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 (219; 336 to 345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F90BC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32.5 (142; 528)</w:t>
            </w:r>
          </w:p>
          <w:p w:rsidR="0080112C" w:rsidRPr="00F90BC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A95C88" w:rsidTr="00326F5E">
        <w:trPr>
          <w:trHeight w:hRule="exact" w:val="543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rPr>
                <w:b/>
                <w:sz w:val="20"/>
                <w:szCs w:val="20"/>
              </w:rPr>
            </w:pPr>
            <w:r w:rsidRPr="008F29A0">
              <w:rPr>
                <w:b/>
                <w:sz w:val="20"/>
                <w:szCs w:val="20"/>
              </w:rPr>
              <w:t>Association of statutory health insurance physici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jc w:val="center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Schleswig-Holste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 (218; 323to 374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46 (148; 538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Hambu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 (214; 272 to 358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295 (113; 496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E75B74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Bre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217; 214 to 411</w:t>
            </w:r>
            <w:r w:rsidRPr="000652AB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15 (134; 402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A95C88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dersachs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 (224; 332 to 358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46 (138; 538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Westfal</w:t>
            </w:r>
            <w:r w:rsidR="00A95C88">
              <w:rPr>
                <w:sz w:val="20"/>
                <w:szCs w:val="20"/>
              </w:rPr>
              <w:t>en</w:t>
            </w:r>
            <w:r w:rsidRPr="008F29A0">
              <w:rPr>
                <w:sz w:val="20"/>
                <w:szCs w:val="20"/>
              </w:rPr>
              <w:t>-Lip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 (223; 328 to 352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31 (135; 538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A95C88" w:rsidP="00326F5E">
            <w:pPr>
              <w:pStyle w:val="Paragraph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rdrhe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 (215; 331 to 351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32.5 (150; 517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Hesse</w:t>
            </w:r>
            <w:r w:rsidR="00A95C88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7560F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9 (222; 331 to 367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42 (144; 550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E75B74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A95C88" w:rsidP="00326F5E">
            <w:pPr>
              <w:pStyle w:val="Paragraph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heinland</w:t>
            </w:r>
            <w:proofErr w:type="spellEnd"/>
            <w:r>
              <w:rPr>
                <w:sz w:val="20"/>
                <w:szCs w:val="20"/>
              </w:rPr>
              <w:t>-Pfal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 (223; 301 to 336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02 (112; 510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Baden-Wuerttembe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 (218; 325 to 353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36 (137; 525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A95C88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r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 (219; 328 to 353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28 (150.5; 531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Berl</w:t>
            </w:r>
            <w:bookmarkStart w:id="2" w:name="_GoBack"/>
            <w:bookmarkEnd w:id="2"/>
            <w:r w:rsidRPr="008F29A0">
              <w:rPr>
                <w:sz w:val="20"/>
                <w:szCs w:val="20"/>
              </w:rPr>
              <w:t>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 (213; 289 to 359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13 (120; 504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Saar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 (221; 283 to 391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65 (112; 555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Mecklenburg-</w:t>
            </w:r>
            <w:r w:rsidR="00A95C88">
              <w:rPr>
                <w:sz w:val="20"/>
                <w:szCs w:val="20"/>
              </w:rPr>
              <w:t>Vorpommer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 (220; 307 to 364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15 (149; 536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Brandenbu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 (213; 307 to 370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37.5 (158; 509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Sa</w:t>
            </w:r>
            <w:r w:rsidR="00A95C88">
              <w:rPr>
                <w:sz w:val="20"/>
                <w:szCs w:val="20"/>
              </w:rPr>
              <w:t>chsen</w:t>
            </w:r>
            <w:r w:rsidRPr="008F29A0">
              <w:rPr>
                <w:sz w:val="20"/>
                <w:szCs w:val="20"/>
              </w:rPr>
              <w:t>-Anhal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 (214; 290 to 384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38 (149; 509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A95C88" w:rsidP="00326F5E">
            <w:pPr>
              <w:pStyle w:val="Paragraph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uering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220; 339 to 413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67 (179; 572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0112C" w:rsidRPr="00C07DC9" w:rsidTr="00326F5E">
        <w:trPr>
          <w:trHeight w:hRule="exact" w:val="397"/>
        </w:trPr>
        <w:tc>
          <w:tcPr>
            <w:tcW w:w="0" w:type="auto"/>
            <w:shd w:val="clear" w:color="auto" w:fill="auto"/>
            <w:noWrap/>
            <w:vAlign w:val="center"/>
          </w:tcPr>
          <w:p w:rsidR="0080112C" w:rsidRPr="008F29A0" w:rsidRDefault="00A95C88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hs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7560F9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 (211; 333 to 400</w:t>
            </w:r>
            <w:r w:rsidRPr="007560F9">
              <w:rPr>
                <w:sz w:val="20"/>
                <w:szCs w:val="20"/>
              </w:rPr>
              <w:t>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112C" w:rsidRPr="00B57127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B57127">
              <w:rPr>
                <w:sz w:val="20"/>
                <w:szCs w:val="20"/>
              </w:rPr>
              <w:t>369.5 (184; 548)</w:t>
            </w:r>
          </w:p>
          <w:p w:rsidR="0080112C" w:rsidRPr="000265FB" w:rsidRDefault="0080112C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</w:tbl>
    <w:p w:rsidR="0080112C" w:rsidRPr="00DD7D96" w:rsidRDefault="0080112C" w:rsidP="0080112C">
      <w:pPr>
        <w:pStyle w:val="Paragraph"/>
        <w:spacing w:after="120" w:line="360" w:lineRule="auto"/>
        <w:jc w:val="both"/>
        <w:rPr>
          <w:sz w:val="20"/>
          <w:szCs w:val="20"/>
        </w:rPr>
      </w:pPr>
      <w:r w:rsidRPr="00DD7D96">
        <w:rPr>
          <w:sz w:val="20"/>
          <w:szCs w:val="20"/>
        </w:rPr>
        <w:t>CI = Confidence interval; SD = Standard deviation</w:t>
      </w:r>
    </w:p>
    <w:p w:rsidR="001A18BF" w:rsidRPr="00E70046" w:rsidRDefault="00A95C88">
      <w:pPr>
        <w:rPr>
          <w:lang w:val="en-US"/>
        </w:rPr>
      </w:pPr>
    </w:p>
    <w:sectPr w:rsidR="001A18BF" w:rsidRPr="00E700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D372DD"/>
    <w:multiLevelType w:val="hybridMultilevel"/>
    <w:tmpl w:val="955C5944"/>
    <w:lvl w:ilvl="0" w:tplc="0407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1" w15:restartNumberingAfterBreak="0">
    <w:nsid w:val="5BEB1FD9"/>
    <w:multiLevelType w:val="hybridMultilevel"/>
    <w:tmpl w:val="D99E2E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046"/>
    <w:rsid w:val="001D47D0"/>
    <w:rsid w:val="003B36A5"/>
    <w:rsid w:val="00674ED7"/>
    <w:rsid w:val="0080112C"/>
    <w:rsid w:val="00825A2B"/>
    <w:rsid w:val="008562FC"/>
    <w:rsid w:val="008632C9"/>
    <w:rsid w:val="00877248"/>
    <w:rsid w:val="008C0AE4"/>
    <w:rsid w:val="00945D3F"/>
    <w:rsid w:val="00A95C88"/>
    <w:rsid w:val="00B3659E"/>
    <w:rsid w:val="00E70046"/>
    <w:rsid w:val="00E9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8E20B"/>
  <w15:chartTrackingRefBased/>
  <w15:docId w15:val="{68171B40-8517-4BDF-9FA2-3D2D8ED34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25A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E7004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E7004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aptionCrossReference">
    <w:name w:val="Caption CrossReference"/>
    <w:basedOn w:val="Paragraph"/>
    <w:autoRedefine/>
    <w:rsid w:val="00E70046"/>
    <w:pPr>
      <w:keepNext/>
      <w:spacing w:before="120" w:after="120"/>
    </w:pPr>
    <w:rPr>
      <w:b/>
      <w:kern w:val="28"/>
    </w:rPr>
  </w:style>
  <w:style w:type="character" w:styleId="Kommentarzeichen">
    <w:name w:val="annotation reference"/>
    <w:basedOn w:val="Absatz-Standardschriftart"/>
    <w:uiPriority w:val="99"/>
    <w:unhideWhenUsed/>
    <w:rsid w:val="00825A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25A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5A2B"/>
    <w:rPr>
      <w:sz w:val="20"/>
      <w:szCs w:val="20"/>
    </w:rPr>
  </w:style>
  <w:style w:type="paragraph" w:styleId="Beschriftung">
    <w:name w:val="caption"/>
    <w:next w:val="Paragraph"/>
    <w:qFormat/>
    <w:rsid w:val="00825A2B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="Times New Roman" w:hAnsi="Times New Roman" w:cs="Arial"/>
      <w:b/>
      <w:b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5A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5A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edt, Niklas</dc:creator>
  <cp:keywords/>
  <dc:description/>
  <cp:lastModifiedBy>Schmedt, Niklas</cp:lastModifiedBy>
  <cp:revision>3</cp:revision>
  <dcterms:created xsi:type="dcterms:W3CDTF">2018-12-14T09:14:00Z</dcterms:created>
  <dcterms:modified xsi:type="dcterms:W3CDTF">2019-03-18T11:11:00Z</dcterms:modified>
</cp:coreProperties>
</file>